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9D836" w14:textId="5553A9C0" w:rsidR="006620FB" w:rsidRDefault="006620FB" w:rsidP="00C3655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620FB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060910D2" w14:textId="20E93638" w:rsidR="00C3655E" w:rsidRPr="006620FB" w:rsidRDefault="00251FBE" w:rsidP="00C3655E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A.</w:t>
      </w:r>
      <w:r w:rsidR="0094563F" w:rsidRPr="006620FB">
        <w:rPr>
          <w:rFonts w:ascii="Times New Roman" w:hAnsi="Times New Roman" w:cs="Times New Roman"/>
          <w:b/>
          <w:bCs/>
          <w:sz w:val="28"/>
          <w:szCs w:val="28"/>
        </w:rPr>
        <w:t>Source</w:t>
      </w:r>
      <w:proofErr w:type="spellEnd"/>
      <w:proofErr w:type="gramEnd"/>
      <w:r w:rsidR="0094563F" w:rsidRPr="006620FB">
        <w:rPr>
          <w:rFonts w:ascii="Times New Roman" w:hAnsi="Times New Roman" w:cs="Times New Roman"/>
          <w:b/>
          <w:bCs/>
          <w:sz w:val="28"/>
          <w:szCs w:val="28"/>
        </w:rPr>
        <w:t xml:space="preserve"> Data (Semantic Image Segmentation)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5"/>
        <w:gridCol w:w="781"/>
        <w:gridCol w:w="779"/>
        <w:gridCol w:w="779"/>
        <w:gridCol w:w="1045"/>
        <w:gridCol w:w="978"/>
        <w:gridCol w:w="979"/>
        <w:gridCol w:w="779"/>
        <w:gridCol w:w="788"/>
        <w:gridCol w:w="779"/>
        <w:gridCol w:w="916"/>
        <w:gridCol w:w="972"/>
        <w:gridCol w:w="972"/>
        <w:gridCol w:w="925"/>
        <w:gridCol w:w="779"/>
        <w:gridCol w:w="1093"/>
      </w:tblGrid>
      <w:tr w:rsidR="00C3655E" w:rsidRPr="00C3655E" w14:paraId="616772D8" w14:textId="77777777" w:rsidTr="003277BB">
        <w:trPr>
          <w:trHeight w:val="699"/>
        </w:trPr>
        <w:tc>
          <w:tcPr>
            <w:tcW w:w="685" w:type="dxa"/>
            <w:shd w:val="clear" w:color="auto" w:fill="auto"/>
            <w:vAlign w:val="center"/>
            <w:hideMark/>
          </w:tcPr>
          <w:p w14:paraId="4FA2BC7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age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124186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y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0C95A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ater Features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79EB8C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th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F227D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ll Vegetation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938A32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ddle Vegetation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CD904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w Vegetation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C9B598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ridge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EC5D3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vilion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64718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za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08F00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nce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9248F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eps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A9C02B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ock Carvings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E2178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namental Features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51E8B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ublic Facilities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FE4A3A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chitecture</w:t>
            </w:r>
          </w:p>
        </w:tc>
      </w:tr>
      <w:tr w:rsidR="00C3655E" w:rsidRPr="00C3655E" w14:paraId="629B985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8ADAA4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96934A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8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416284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11554A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61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A5CC7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801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45CAF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2D776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903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EE0D8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2ED29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F5264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6F45C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7833D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0DAE0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976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7E313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D7C35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6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1101F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847</w:t>
            </w:r>
          </w:p>
        </w:tc>
      </w:tr>
      <w:tr w:rsidR="00C3655E" w:rsidRPr="00C3655E" w14:paraId="100B17A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62F5A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1A74E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6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A8CB57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31A735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71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8C8AE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165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5DC08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53344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60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AE60F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6F26D8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D61A0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562A5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73EED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E9EE26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22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05FA4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03635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ABF18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87</w:t>
            </w:r>
          </w:p>
        </w:tc>
      </w:tr>
      <w:tr w:rsidR="00C3655E" w:rsidRPr="00C3655E" w14:paraId="54A5A49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496FC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F58A9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42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75A24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82C8A1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374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FBA06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79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E8F593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C5E45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78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7A7E95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FAF86B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BD032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D1D54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705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94EC1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D5AF8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933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5E9CF7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5C958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37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84AB24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734</w:t>
            </w:r>
          </w:p>
        </w:tc>
      </w:tr>
      <w:tr w:rsidR="00C3655E" w:rsidRPr="00C3655E" w14:paraId="54D7D55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1A7C5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C58D24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38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889F2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24D6F9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055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FBE82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798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AA5B8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25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2B401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5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E9E64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D91E3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0C9518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64A1C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90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42722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C630E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82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F24668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27D7A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2E34B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702</w:t>
            </w:r>
          </w:p>
        </w:tc>
      </w:tr>
      <w:tr w:rsidR="00C3655E" w:rsidRPr="00C3655E" w14:paraId="5AAF8FB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720639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09A65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6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E2C87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45B5EA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00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660DB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958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CC0641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38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BCD26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43C8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B6C865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D6B81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04BD6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507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861F5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112DB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65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B8548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3473B4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42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EB96DA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3A157EA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C29D5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BEF42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383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4E81C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79650C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75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CA555A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716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DD2E6F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355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EF283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9DE2E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C15B3A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79A90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FA534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82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FD30B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E68CA6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25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528B6E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5FE1A6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45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046E0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0116</w:t>
            </w:r>
          </w:p>
        </w:tc>
      </w:tr>
      <w:tr w:rsidR="00C3655E" w:rsidRPr="00C3655E" w14:paraId="2C5D2F3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5A93F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8EDC19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1E-0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42891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3564496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29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F92152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168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242007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890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91793F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8953FC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0BD951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0D18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583FA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32246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4E549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055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B47F7C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F918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92C1C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957</w:t>
            </w:r>
          </w:p>
        </w:tc>
      </w:tr>
      <w:tr w:rsidR="00C3655E" w:rsidRPr="00C3655E" w14:paraId="266F792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DEA44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F49263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44BD31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EDDB5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97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F057FF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002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10ADF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56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93C6B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7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DE851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47A1F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C2807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6A9985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345B6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38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46685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82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C0B9D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49EF2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11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0C9528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282</w:t>
            </w:r>
          </w:p>
        </w:tc>
      </w:tr>
      <w:tr w:rsidR="00C3655E" w:rsidRPr="00C3655E" w14:paraId="48043FF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D86C5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64FAE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92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9F1B2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5FBC1C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56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BC059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872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D2E1A9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CBDE67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C3E7EF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49A15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63625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63B7E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369B1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92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8D157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71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220DC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1C98C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C1761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069</w:t>
            </w:r>
          </w:p>
        </w:tc>
      </w:tr>
      <w:tr w:rsidR="00C3655E" w:rsidRPr="00C3655E" w14:paraId="09B5CFCA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615F59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37B710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63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1ACFF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DA5928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79B39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595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8F172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1C714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5A26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68B55E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A6C481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715FF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1E79D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DA42F0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6979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EACE3A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9A65BC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E1BC0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FE4E83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EF13CA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7B04BA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15210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4412451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21B13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578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3D9AA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07733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7F8F9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57E0C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FB249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5BDFD7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B0E5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15650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947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76AE3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AB96FF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708991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5C6AC85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BAD1A9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AE1C4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58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23D7F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C57196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01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475BE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052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40C10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0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DCF585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67D21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97DFD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1612D0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809D2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BE1C62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F7B75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48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E69A6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6369B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80329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515A542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793F0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17831C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1AF9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EA811A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3678E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6E3C53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B1186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A678C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196859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690BB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96BFFE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F444A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9DADE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365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C8FCF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13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1FCC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2FC3A6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49AE6C8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15BD71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B57E65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62CBF5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DB66D96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59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A96F7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239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CA855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951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0ECBA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91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BC82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EDD5D0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D4629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7BDDA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98217C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ED69EF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5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A9DE8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6F84C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92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E9D75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58</w:t>
            </w:r>
          </w:p>
        </w:tc>
      </w:tr>
      <w:tr w:rsidR="00C3655E" w:rsidRPr="00C3655E" w14:paraId="7B0850A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3873F8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69D03D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0AA56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B535D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4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FDEC3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144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FFD37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26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03D3A5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7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7F3D5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061BE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0D7496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E2831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6FE60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1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7C5EB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915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EE46B9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BFF666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39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00857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0E80B0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90AC9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DE87F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B81F97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44B9F0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41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41F7D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117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72D8B3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966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94197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79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6AE0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32267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9F61B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19109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246AC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422152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65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A91BC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0558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26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C2A616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564</w:t>
            </w:r>
          </w:p>
        </w:tc>
      </w:tr>
      <w:tr w:rsidR="00C3655E" w:rsidRPr="00C3655E" w14:paraId="3356E34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0FBFE8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E6186D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E7E07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F456DC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792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FB4F6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6191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C7308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81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412FA2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10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7142F7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C6CEA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96D12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8632F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024BE9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CB09CC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84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E7BED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3601F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7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9AD2AF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0807</w:t>
            </w:r>
          </w:p>
        </w:tc>
      </w:tr>
      <w:tr w:rsidR="00C3655E" w:rsidRPr="00C3655E" w14:paraId="52E936FA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75A23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8208AE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909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37E3B1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CAD42B6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03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DE50EC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071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77550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581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AAF2D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75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7277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B52B8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F85F7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17ECA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81E43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18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C220F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29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1BE76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D3B16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98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E49DE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034</w:t>
            </w:r>
          </w:p>
        </w:tc>
      </w:tr>
      <w:tr w:rsidR="00C3655E" w:rsidRPr="00C3655E" w14:paraId="640E7C9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7EEFF4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6C4BE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91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4C7884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C479EA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56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D85E99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859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55F08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365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9DD490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0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947DD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4FDBB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51B86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C0CC88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17551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CBC35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417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B5CB9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3E98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139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F7A5B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428</w:t>
            </w:r>
          </w:p>
        </w:tc>
      </w:tr>
      <w:tr w:rsidR="00C3655E" w:rsidRPr="00C3655E" w14:paraId="3BE0C01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ACE3C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4F46C5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FEE38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108C46A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78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863E49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086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B450C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436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2F606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7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37445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E9B41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52CAA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DA762B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9835E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FD5C1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993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66504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C7633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D99AF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89</w:t>
            </w:r>
          </w:p>
        </w:tc>
      </w:tr>
      <w:tr w:rsidR="00C3655E" w:rsidRPr="00C3655E" w14:paraId="5057013E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835D4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4354B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9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95C6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BF952F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26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6EF83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822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D89165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867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F2AE7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94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BF21A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1E6293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5C841F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E97FE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814A0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A613A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226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F13563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DF04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DC3170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EEFD6A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4D78CF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C482A6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78FE4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64EF9D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ED3BCD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798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BFF86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430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4DB92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236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68730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B4DBA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FFB84C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F21850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3F878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E43850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376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F52EC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B517D1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64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03867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18828B0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209E8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1185C2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5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E94F6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3BD8EF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A230A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214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D58951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48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A5D8E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961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24D60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A3397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844CBA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54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24568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BCFCE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32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E2F65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770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B63E4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51DB1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164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94F0B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10B5739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31C9A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B5796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83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A4787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52AF5A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9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C1F74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005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DBA4C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055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F1C7B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228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2C8A0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5B7D4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854570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6268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69CAC9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39539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1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EDA223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099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1604C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6569E1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0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3FC4A2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3356BBE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C1F3A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51021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82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ED07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E52ABA1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39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48F283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451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30783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65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24AC4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49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950B2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7E032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F061A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016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82620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9AD98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54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3D334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20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882652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D70046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44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D65BE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635</w:t>
            </w:r>
          </w:p>
        </w:tc>
      </w:tr>
      <w:tr w:rsidR="00C3655E" w:rsidRPr="00C3655E" w14:paraId="44C3DAB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1748F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AE122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3FB0A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0C8202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1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885E6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844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3F941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63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C4D146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88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1587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9027E7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FB98E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C94938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AECC2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7F8A4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66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8C8F7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0DA96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CD93B4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CE2365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8AAD3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C7E16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C268A4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D949BC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54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928885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103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3035F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78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36903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27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EC926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5D77A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67DDE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5C184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C122F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69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0A7DF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20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33461B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B96B8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04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0411C2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4F4CD1B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D4BCB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FDB039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17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02660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B53A64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10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31E67C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101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07F324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72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AB98FF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BD5927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B6174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AC968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C182B3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63E92D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34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994A6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6B5761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A80E64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5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E0E8D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418</w:t>
            </w:r>
          </w:p>
        </w:tc>
      </w:tr>
      <w:tr w:rsidR="00C3655E" w:rsidRPr="00C3655E" w14:paraId="6672E7EC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1157B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0307F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24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F9FBC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E0DCAD1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22A86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47696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10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475705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89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864D3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F1CC5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DC6C5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DA57F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11F0B3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EFE76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843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317E2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66301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84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F4C8AB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240FD5E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138275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24B2A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17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8B5B24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85CD7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802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127855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609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432A5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02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5F4E2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39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EA19B8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8D8FD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7929C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E9942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899DFE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22F76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17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1EFBC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52DA6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28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367E6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63</w:t>
            </w:r>
          </w:p>
        </w:tc>
      </w:tr>
      <w:tr w:rsidR="00C3655E" w:rsidRPr="00C3655E" w14:paraId="743B157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E8D7B7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4C69D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287FD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0DFAF2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827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160EC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967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E64B61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20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8AA52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95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93AE5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386E0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57828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03824E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4EB94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CA9AE0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48719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DB59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41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2F461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6249FA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9B290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257D6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262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EC28E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F38B8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8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23D505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637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53F71A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7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DF88E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099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36F70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54B2D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018A57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C9003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BF611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09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A0DEAD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34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2F6B5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D9C3F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18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E4347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564</w:t>
            </w:r>
          </w:p>
        </w:tc>
      </w:tr>
      <w:tr w:rsidR="00C3655E" w:rsidRPr="00C3655E" w14:paraId="73939EA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60D18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F83930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9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5AC181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625B63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62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FCC90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31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5D28E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67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9ABC25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098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4BBE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DCE88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76A80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BC1E4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87647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48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CA0246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662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6A24A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AFEE5F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FC9963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93</w:t>
            </w:r>
          </w:p>
        </w:tc>
      </w:tr>
      <w:tr w:rsidR="00C3655E" w:rsidRPr="00C3655E" w14:paraId="585C9AC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13975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461A38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1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0CB8B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BB92C3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9E2386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02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69B6D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06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3BC72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5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F8137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B4D0A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58655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D8561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0F44C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71F1B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9779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F6C2A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3A4347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D7CD0A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177F081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3ABED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5CC2CC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DE7B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644FE5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595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FDD9E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030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4063C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56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E50E4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825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06461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60438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AF5ED9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7A795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3151C8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BF438F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09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3393D7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5F87FE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94FDA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2776BB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F664A2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2376D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26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81A4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83FBD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97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561F2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145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9A7A2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79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F1E59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754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A5DB1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76739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E16BB1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9156E4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6336C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DE6E4F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3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DE9BC6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AEDA6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4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A27586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35D566B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A6D29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8D70B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CE8B4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6F25C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26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10A07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096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8BD9F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4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D93E53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121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CD764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E40437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268D76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B1BE2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7D7E91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173B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45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35D22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FAAC9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9BCAA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84E4E6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6D2E6E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3F022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E685D6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D3BDE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312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A2891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92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159DB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55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F5262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396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69C7B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C30CB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6F0168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39E13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26ADE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8DF956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6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473714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8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BCE82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40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C710EB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155</w:t>
            </w:r>
          </w:p>
        </w:tc>
      </w:tr>
      <w:tr w:rsidR="00C3655E" w:rsidRPr="00C3655E" w14:paraId="5000D50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F21DF8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188A3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E-0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1F8D3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1D6310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163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12308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4894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8030F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35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87781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699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BAD85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AF684B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E4E81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4CDD2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715FF0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1E533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7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10759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20939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6EE53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377</w:t>
            </w:r>
          </w:p>
        </w:tc>
      </w:tr>
      <w:tr w:rsidR="00C3655E" w:rsidRPr="00C3655E" w14:paraId="0299DD8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AFA2B6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A5F62B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4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5BA4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B3898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072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8B00B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397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4B84F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0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DBCB6D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673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BEC3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05CE3D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69DEA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32E95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D32A2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AA29F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13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BCE77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34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AC0B19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8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D6A50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441</w:t>
            </w:r>
          </w:p>
        </w:tc>
      </w:tr>
      <w:tr w:rsidR="00C3655E" w:rsidRPr="00C3655E" w14:paraId="3B969AF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3D41A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AF90D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F93DD4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69C91D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229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F9281B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557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2867F2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2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CC8CD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20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E8C8B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0DF6FC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6D14B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63990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95A60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B29A9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6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8592C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003AA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125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7BA92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987</w:t>
            </w:r>
          </w:p>
        </w:tc>
      </w:tr>
      <w:tr w:rsidR="00C3655E" w:rsidRPr="00C3655E" w14:paraId="463B4EF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BC339C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B8B584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BC5D0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D0B71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454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80C347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628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74658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84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0ACF7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03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694C2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3F8D0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B515B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B324D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3D6C4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4EF2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CCA349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3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450F5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59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0DC80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87</w:t>
            </w:r>
          </w:p>
        </w:tc>
      </w:tr>
      <w:tr w:rsidR="00C3655E" w:rsidRPr="00C3655E" w14:paraId="297748A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C518C6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8560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25E-0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ACD66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9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4EEDDF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83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AC4EA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48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F65E23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2A3E8B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26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52295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AC1FF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F727EC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677610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4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CD137B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153EF2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C0A8C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BBA02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A0268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951</w:t>
            </w:r>
          </w:p>
        </w:tc>
      </w:tr>
      <w:tr w:rsidR="00C3655E" w:rsidRPr="00C3655E" w14:paraId="35BC249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02B469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74129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8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9E91C4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EFAE62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72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C01BB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137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981CA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7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3455D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913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71F85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F61E4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97FA2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094997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FD036B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31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1D08F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23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913A8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232DB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585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42976B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8038</w:t>
            </w:r>
          </w:p>
        </w:tc>
      </w:tr>
      <w:tr w:rsidR="00C3655E" w:rsidRPr="00C3655E" w14:paraId="40117F5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DD5AE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9A542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40142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F4E511F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77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A8AD88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306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BA234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8D329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951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7F863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F01F2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8C56A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8934E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60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63644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AF2E7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3A9954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74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BD110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0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E82194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1996</w:t>
            </w:r>
          </w:p>
        </w:tc>
      </w:tr>
      <w:tr w:rsidR="00C3655E" w:rsidRPr="00C3655E" w14:paraId="5F9941F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A4EA9F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6DBF4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E-0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46594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666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8DCD19D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A624A6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659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7CE21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6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9FB0A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ED957B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3072F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5B4F1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9AA2BF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197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06549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770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8C056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5D30C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C8310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B0FFE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FB5F0D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584E9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F1C5D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3F1A2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3DA1BBD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827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166DA8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32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1DA68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11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2D7847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018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10257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1DDC4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3B714F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1AB42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337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22EE7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78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C686D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8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D4B85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53F5EF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B2BF0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105</w:t>
            </w:r>
          </w:p>
        </w:tc>
      </w:tr>
      <w:tr w:rsidR="00C3655E" w:rsidRPr="00C3655E" w14:paraId="757D079A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1E5EEA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D0168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25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A126B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FC0CFC8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975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2F004F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415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CFB8BB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053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92BBB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52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DBF74A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4EB79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89177A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FA8AE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736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5475DA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DE054F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22943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1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41A094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0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5E2B66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2499</w:t>
            </w:r>
          </w:p>
        </w:tc>
      </w:tr>
      <w:tr w:rsidR="00C3655E" w:rsidRPr="00C3655E" w14:paraId="71746EF7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8998B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59887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7A1018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C5570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039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BA7F1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988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4E0B6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24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BD8111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93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B13DC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402932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94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1D31FA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B71E1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AF015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76EBC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7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E4F33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F7EA7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75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8EDAF8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61</w:t>
            </w:r>
          </w:p>
        </w:tc>
      </w:tr>
      <w:tr w:rsidR="00C3655E" w:rsidRPr="00C3655E" w14:paraId="07C6149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AD1E3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1043E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47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AED5D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2E018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12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2FD1F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996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3A87B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00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18C32C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072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A855D9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964BE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89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E481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152D2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16C29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22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D8C88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52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364EB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1B441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1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B3ABF3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967</w:t>
            </w:r>
          </w:p>
        </w:tc>
      </w:tr>
      <w:tr w:rsidR="00C3655E" w:rsidRPr="00C3655E" w14:paraId="0E28682A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511CC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D9D2E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D7C5D2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0D8ED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0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E2D65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4091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E89D4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622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89F73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443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815A2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0F625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DFC73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8E14A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600CE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7EFBDE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409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354DD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9B2D8E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37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D38FBF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CA7296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F30D6E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FB1D0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86BA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BBA91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63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451E9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374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58674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121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23D51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79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57E66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38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D2444F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377852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B3C5B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23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5865D0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EACA6A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731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081E9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2E79A0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99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A0C15A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47</w:t>
            </w:r>
          </w:p>
        </w:tc>
      </w:tr>
      <w:tr w:rsidR="00C3655E" w:rsidRPr="00C3655E" w14:paraId="378B54C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3EBD8F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9EFE2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2DE13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CADA21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02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C3123C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2933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43568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94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FEB32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72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CEF38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956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06084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1BC74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5D84D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46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628FB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D3904E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88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F7EE38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1EC37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E18C6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226</w:t>
            </w:r>
          </w:p>
        </w:tc>
      </w:tr>
      <w:tr w:rsidR="00C3655E" w:rsidRPr="00C3655E" w14:paraId="7CF0025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741613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23C4B6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E25C4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9F035AD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3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F47D2F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7995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17417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10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DBC53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15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CCA53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8EA21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91854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57D3B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64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065DE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56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F1EE28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190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EE56E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2CFB7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5CCCD6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DEF5FB7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E979AD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91C7A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339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49F1F7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87567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E0D40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610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D802C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937D5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112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E0C7F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0917E5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8A9FA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C0C05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442A4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5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BB915F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55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68CF8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93685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BAD2E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315267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337F3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479F8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581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3820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522F7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45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5F450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493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8B029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013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9270DC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A49C6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B4539B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922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9C3FB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E8A6A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23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F2800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CA2E3F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9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011A3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FB474F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8F7BC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91</w:t>
            </w:r>
          </w:p>
        </w:tc>
      </w:tr>
      <w:tr w:rsidR="00C3655E" w:rsidRPr="00C3655E" w14:paraId="7FE1A09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D71048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3C6DD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804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F247FE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64CA6B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5A407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327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0CA521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539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CBB90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439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9E74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3F4236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7FF307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3F202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656726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87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D6F3F4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495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FDB04E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05896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1A19B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54</w:t>
            </w:r>
          </w:p>
        </w:tc>
      </w:tr>
      <w:tr w:rsidR="00C3655E" w:rsidRPr="00C3655E" w14:paraId="1BFF00C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DDBB5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0C528C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21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6BAFE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EB1917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70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D2754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49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8F122B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5CDCF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610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B0693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1C109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5A46D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01BF1F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51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B1EDB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9E5712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343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2336E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4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A17130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24213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588</w:t>
            </w:r>
          </w:p>
        </w:tc>
      </w:tr>
      <w:tr w:rsidR="00C3655E" w:rsidRPr="00C3655E" w14:paraId="3641D36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0CDD9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42DB70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96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D288C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D59427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22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FA18A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630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35AF8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87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3FAD5A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02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E455F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AC3CC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49046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DED1F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019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CD86F6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637772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67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8E1C7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1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BE31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376F9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519</w:t>
            </w:r>
          </w:p>
        </w:tc>
      </w:tr>
      <w:tr w:rsidR="00C3655E" w:rsidRPr="00C3655E" w14:paraId="0928EE6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6587F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2C6D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96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7F713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726C16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097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4D5E9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391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D6E9AD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88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73746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741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E9D797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A4A72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51A33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941A3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560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630EE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E4514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59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B2A5BD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31157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04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B5DD10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4</w:t>
            </w:r>
          </w:p>
        </w:tc>
      </w:tr>
      <w:tr w:rsidR="00C3655E" w:rsidRPr="00C3655E" w14:paraId="7624D74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24FD99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C5B31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E-0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18105B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DC51AE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27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DA6704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421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52D41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95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423CA0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048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C09984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72499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215B0C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52AF90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473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C9FCF9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9EAC1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191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E11CE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C38FA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0E181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71</w:t>
            </w:r>
          </w:p>
        </w:tc>
      </w:tr>
      <w:tr w:rsidR="00C3655E" w:rsidRPr="00C3655E" w14:paraId="5FCFFC20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E64F4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208780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5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9F0CA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58BFE2D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44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6A2D7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766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03894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9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5A074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950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791D0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5007D2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72E2A9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1246D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271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D8973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D0EE8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66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FEED4C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145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64BD1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16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BB5FD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297</w:t>
            </w:r>
          </w:p>
        </w:tc>
      </w:tr>
      <w:tr w:rsidR="00C3655E" w:rsidRPr="00C3655E" w14:paraId="3ADC3814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908546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F99F7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0BDFF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3FA296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0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F139B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254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E4CEE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86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86954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592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BE8BB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A67960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2F459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3138E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04EE46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D9CE8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111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78AD9F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4D8474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83315E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394621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D60261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CA21D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600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2523C2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DA3B52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098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A2297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350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C1AD3C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8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C3A6D2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30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7B3DE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B037A1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F70EC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A3FF4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41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283AB7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30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056966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772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4D5C0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742B2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1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4CC102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658</w:t>
            </w:r>
          </w:p>
        </w:tc>
      </w:tr>
      <w:tr w:rsidR="00C3655E" w:rsidRPr="00C3655E" w14:paraId="38147DE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E83CF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41BBE5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04DDF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7ADD2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23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28272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272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17798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427B4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118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23DD1F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8AC7CD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C3F3AD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0C072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2045E3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C9E04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7161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515B03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C15105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89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F20602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01ED75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52EA4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97B6B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28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ED22A7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B32D9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28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7E8829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896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DE7F14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960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61F9FE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900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64772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E0A5B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E6D29C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CE8E7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E0F81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21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3E8C4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43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3BACB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026DF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9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E67D33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0394</w:t>
            </w:r>
          </w:p>
        </w:tc>
      </w:tr>
      <w:tr w:rsidR="00C3655E" w:rsidRPr="00C3655E" w14:paraId="6036DE5C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A3745A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578AC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16B86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50F970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15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22296B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309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3FC4E1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660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14C5B8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067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96083C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6ACC1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C7E075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9ED82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7B9406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8E817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136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AD53F3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1E752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861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24305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605</w:t>
            </w:r>
          </w:p>
        </w:tc>
      </w:tr>
      <w:tr w:rsidR="00C3655E" w:rsidRPr="00C3655E" w14:paraId="0B2AEEA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3FD47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6B13A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82BE8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77719E2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F28BF8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863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94882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DBE58B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2E-0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A5F4F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588694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3C34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9A6578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D77B5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488125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796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33432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78A6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38EDF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37FE970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911E94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2E877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70F5E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A3B481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A50A4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2D075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90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245999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50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322F4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EFA672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75423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1DDFC6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C28F62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A77FDE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9626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8534D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ED87E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2894A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5C6F219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CF4FF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7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1DFA931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0E8A42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EF4A9B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20E0A9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081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FB99E2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EF5CAD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67441B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509397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DEE17A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20DDC2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8C2808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8C9B1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4841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C9D3A0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6C7B5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686CC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4B2A0B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E6790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61568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E6339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9CDFBC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504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03FEA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128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F082AC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436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75EBB8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37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4C5D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4AD65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B2D0DE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A7BC6E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9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98AD0F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D7FFC1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580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1F695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DB1A8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F9651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818</w:t>
            </w:r>
          </w:p>
        </w:tc>
      </w:tr>
      <w:tr w:rsidR="00C3655E" w:rsidRPr="00C3655E" w14:paraId="1B345360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3CCB5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F53E1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F445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929EACF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443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821DCC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34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61F35A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34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65B0B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06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DE695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1F819D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03BD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88D596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124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1AC38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704913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067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5449F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4A6449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9A21C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5C4A6AFF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16F5AD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7FE046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9E-0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6FC23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1E92E3F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9A012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5238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CF4D27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02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73AE2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91F1F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A07F6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E892CA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F83B2F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A7506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0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6917C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50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64FBE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C4A64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D0D8F9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A2A85F6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DF79B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F28339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91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44F28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BDC31BC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27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96CD22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880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EC759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73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0B0C9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26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939A0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826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2D4D37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9C1BAA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82154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1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1B99B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886E2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61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9A6CF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F60C65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489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EA6A59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5707</w:t>
            </w:r>
          </w:p>
        </w:tc>
      </w:tr>
      <w:tr w:rsidR="00C3655E" w:rsidRPr="00C3655E" w14:paraId="184B8A9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C6229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CEC50D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0E6D8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0877D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6E9D16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154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312A6F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D9D4A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65001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66596F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25C72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FAE93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7597C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EFAFFB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076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E31A6A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1D399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51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DBA89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407DFF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510B61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D269E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9B379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6AF8FD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93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82D0C1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71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33657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6B76A1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56CD2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AE3179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50D06D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FCC8A9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ECF7D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1ED46D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847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6C3FF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8211CF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733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9621D3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851AAA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D272D0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2F658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FB4D27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FB157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117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9737F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167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EE3A2D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5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DEBE23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08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D52EB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12116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68B1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47A9B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48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EA20D6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8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9E8587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042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196D4C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26DA0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2AC554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E9802F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00C217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C6D459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73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713D73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347AFA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295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B5E979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819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6E992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297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99AD0C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91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34712E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8AC97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02BF9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20823E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D55B3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BD9CE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78807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DD8E2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482F86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094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F800D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8215</w:t>
            </w:r>
          </w:p>
        </w:tc>
      </w:tr>
      <w:tr w:rsidR="00C3655E" w:rsidRPr="00C3655E" w14:paraId="502C107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8B705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0630F9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28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35A63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DB2CB86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486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F367B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833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825AF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865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8CFD88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39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8B39F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DF4D20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2B29D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6F022C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51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571E1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255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CF1B0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369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F0DE0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25AC3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F0224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35618FC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580270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60661F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8C6967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587A8B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05FC7D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419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581B99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209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4CBA1B8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780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ABE773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7F122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8BD8D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3AF7F9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6186B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349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1D3EEE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601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A8089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0222A7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327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9C345B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8CD8D5B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90922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E6C81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A6577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692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77A3A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BCD91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3123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8608E9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662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B4C0F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31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FE857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F6DF38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824EF5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0BFEC04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722942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49A26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4721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8B2E66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23D551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5F6D17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2752F34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0B4BA7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062065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B99869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BCDA3B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B0EF20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326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768FB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173CDC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2AA440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8FFA5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28644F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41165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A5D32C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70E9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063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ACC3FA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B300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61B7B3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F1E8B07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44ACB4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464FA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0FAF5F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B9FFF5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89D38F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7327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29E2E5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964DA0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D0D4C9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240D62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C63760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EB47D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D4C2C2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E47F37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2409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95522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21D7B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01CE2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639B01B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1C876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284028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61C8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B5647C4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80BF7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0112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E32409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4287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8E5D63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45826F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4DBBEE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37705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2DDC4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0C079C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30C2C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456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50A30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2FDE52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14C350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22DE06F7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4C9CCD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67DCF4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385C6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260260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6335DB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724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43EAA9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93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322DED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BCA8C6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47855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779ED0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B8658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C0464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F83D3D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7975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F62892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234001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FF486A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2602DFF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3ABDEC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33426B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2BED55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E0B1252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9CA919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641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B40BB8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5512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0D670A2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4FE3BE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84D322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489300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E0513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580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3BE797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D45F62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1137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00164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0749C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4AF595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46</w:t>
            </w:r>
          </w:p>
        </w:tc>
      </w:tr>
      <w:tr w:rsidR="00C3655E" w:rsidRPr="00C3655E" w14:paraId="22402F7C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75683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CF8C3A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E76E48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2A5A2D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7DD234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6204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042AAB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69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3EF0A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479430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2325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B0C1AA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A67A0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474310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88A6BC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155AA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3E67B3B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B674F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42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356296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0CCB9F59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36A68F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4487E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29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C1E618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1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48FC98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17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B32882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40761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C9DE0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4273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5FB333F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03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8DDF2A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194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75B2118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753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B568E5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2A002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527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F94EF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FA7D9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6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53F9E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4A88EC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179E82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8925</w:t>
            </w:r>
          </w:p>
        </w:tc>
      </w:tr>
      <w:tr w:rsidR="00C3655E" w:rsidRPr="00C3655E" w14:paraId="54C4CA48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7AACCCE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523CD2B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26D985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17B23B7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38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2C160DF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635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5223EC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330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6DCE484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DB7C7A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E730EE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F0EDD4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484CADB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2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0B0F7A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3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01AC2D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64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7DB2DE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1FF2CF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56BD48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0032</w:t>
            </w:r>
          </w:p>
        </w:tc>
      </w:tr>
      <w:tr w:rsidR="00C3655E" w:rsidRPr="00C3655E" w14:paraId="19C4B5C1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1C910F7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040A09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008A35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66E0B21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36ADCD6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958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4ACB44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044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08D61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735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AE678A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36AECC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AE14E1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07D9C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DDE344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08798B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121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CFBD0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370DA3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B6FC42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4B13E5A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2A7D7FB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B983CD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A63871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7411AB3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7AA0D1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5839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1C5BAF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0015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9A2A71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676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FF105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4C7B717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6BD9FB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23A4875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9E820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4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940BFF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470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2410EA8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803072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316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7372F0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C3655E" w:rsidRPr="00C3655E" w14:paraId="7E357F2D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55EF84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767EB9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8C5453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2FC13A9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68279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B8B105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935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0FE9A3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09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26E39A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295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9A7364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EDB187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645732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16074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C5561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513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2998A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223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477450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39E43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1728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4BF482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427</w:t>
            </w:r>
          </w:p>
        </w:tc>
      </w:tr>
      <w:tr w:rsidR="00C3655E" w:rsidRPr="00C3655E" w14:paraId="341D1E53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655CEEC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3942790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369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628F43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C2E3F3F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42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053D162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442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38692F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24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2CC17A5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417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157FC05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6103785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D2B8EA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B0D2EC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8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3C78CE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974B42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9614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1D305EB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413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63AD5EF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D20886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3079</w:t>
            </w:r>
          </w:p>
        </w:tc>
      </w:tr>
      <w:tr w:rsidR="00C3655E" w:rsidRPr="00C3655E" w14:paraId="1F1DC182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C21204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DDF501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907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B10E44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11D10E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871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108DE38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9398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E5E529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293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739231B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65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A89CCF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388DB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5468DAE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55A37DC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493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C1E1B2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365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A04A6C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0F7EBA4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37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BBDAA3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0637A0B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1036</w:t>
            </w:r>
          </w:p>
        </w:tc>
      </w:tr>
      <w:tr w:rsidR="00C3655E" w:rsidRPr="00C3655E" w14:paraId="772CA9F4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53956C1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5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265FD232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450F91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15FADB7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28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4E97F80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6835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371422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768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1A71FB0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88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1B78A2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93C529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3A3827F8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17621DC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617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A1D161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723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8E62091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7818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6F7C1FD5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07DE215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6FB112D7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391</w:t>
            </w:r>
          </w:p>
        </w:tc>
      </w:tr>
      <w:tr w:rsidR="00C3655E" w:rsidRPr="00C3655E" w14:paraId="497F32E5" w14:textId="77777777" w:rsidTr="003277BB">
        <w:trPr>
          <w:trHeight w:val="280"/>
        </w:trPr>
        <w:tc>
          <w:tcPr>
            <w:tcW w:w="685" w:type="dxa"/>
            <w:shd w:val="clear" w:color="auto" w:fill="auto"/>
            <w:vAlign w:val="center"/>
            <w:hideMark/>
          </w:tcPr>
          <w:p w14:paraId="0780EC8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781" w:type="dxa"/>
            <w:shd w:val="clear" w:color="auto" w:fill="auto"/>
            <w:vAlign w:val="center"/>
            <w:hideMark/>
          </w:tcPr>
          <w:p w14:paraId="77FFC14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865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9A5A0E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1A59B7" w14:textId="77777777" w:rsidR="00C3655E" w:rsidRPr="00C3655E" w:rsidRDefault="00C3655E" w:rsidP="003277B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14:paraId="57F0AA3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79036</w:t>
            </w: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6BF70BA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7851</w:t>
            </w:r>
          </w:p>
        </w:tc>
        <w:tc>
          <w:tcPr>
            <w:tcW w:w="979" w:type="dxa"/>
            <w:shd w:val="clear" w:color="auto" w:fill="auto"/>
            <w:vAlign w:val="center"/>
            <w:hideMark/>
          </w:tcPr>
          <w:p w14:paraId="39545A80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06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7420AC8D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4888513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465FA74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7745F1BB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157789C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3BAE53F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6432</w:t>
            </w:r>
          </w:p>
        </w:tc>
        <w:tc>
          <w:tcPr>
            <w:tcW w:w="925" w:type="dxa"/>
            <w:shd w:val="clear" w:color="auto" w:fill="auto"/>
            <w:vAlign w:val="center"/>
            <w:hideMark/>
          </w:tcPr>
          <w:p w14:paraId="53F95CEE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06EF566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5BC902D9" w14:textId="77777777" w:rsidR="00C3655E" w:rsidRPr="00C3655E" w:rsidRDefault="00C3655E" w:rsidP="003277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14:paraId="070C894F" w14:textId="06FC5A91" w:rsidR="00C3655E" w:rsidRDefault="00C3655E"/>
    <w:p w14:paraId="0524FC74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5D268C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545323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3C7C10E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66BD95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3187321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E1DB255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D4601F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13E616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0E6EDC9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2058EF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B9BCE1" w14:textId="77777777" w:rsid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A2B2F5D" w14:textId="4600CCB3" w:rsidR="00C3655E" w:rsidRPr="00251FBE" w:rsidRDefault="00251FB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B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4563F" w:rsidRPr="00251FBE">
        <w:rPr>
          <w:rFonts w:ascii="Times New Roman" w:hAnsi="Times New Roman" w:cs="Times New Roman"/>
          <w:b/>
          <w:bCs/>
          <w:sz w:val="28"/>
          <w:szCs w:val="28"/>
        </w:rPr>
        <w:t>Source Data (Visitor Perceptions)</w:t>
      </w:r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964"/>
        <w:gridCol w:w="992"/>
        <w:gridCol w:w="1701"/>
        <w:gridCol w:w="1701"/>
        <w:gridCol w:w="992"/>
        <w:gridCol w:w="851"/>
        <w:gridCol w:w="992"/>
        <w:gridCol w:w="992"/>
        <w:gridCol w:w="992"/>
        <w:gridCol w:w="993"/>
        <w:gridCol w:w="1275"/>
        <w:gridCol w:w="993"/>
      </w:tblGrid>
      <w:tr w:rsidR="00C3655E" w:rsidRPr="00C3655E" w14:paraId="643C2CF3" w14:textId="77777777" w:rsidTr="0094563F">
        <w:trPr>
          <w:trHeight w:val="699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34452D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age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F29C9B4" w14:textId="097730C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iqueness(E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2BFDEC" w14:textId="5CD72C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getation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ichness(E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B91721" w14:textId="5F0E555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gration of car</w:t>
            </w:r>
            <w:r w:rsidR="0094563F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gs with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 surrounding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nvironment(E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B9495E" w14:textId="43EC43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chitectural harmony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th car</w:t>
            </w:r>
            <w:r w:rsidR="009456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gs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E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408912" w14:textId="5BFF605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mber of carvings(E5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D73D00" w14:textId="49BADC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odiversity(E6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4BEB16" w14:textId="1698429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fort(E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868CC6" w14:textId="209FD8E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esthe</w:t>
            </w:r>
            <w:r w:rsidR="0094563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</w:t>
            </w: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c appeal(E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D36358" w14:textId="72E51D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nse of security(E9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96F185" w14:textId="0BE92C4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tistic value(E1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BC7140" w14:textId="11DC59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istorical and educational value(E11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51A0B4" w14:textId="2D7DC56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ractiveness(E12)</w:t>
            </w:r>
          </w:p>
        </w:tc>
      </w:tr>
      <w:tr w:rsidR="00C3655E" w:rsidRPr="00C3655E" w14:paraId="797321D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3955312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A0CFDA" w14:textId="4EA1996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52B0D8" w14:textId="69F538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570F5C" w14:textId="3115447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F4FB6F" w14:textId="724AEBF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5EC850" w14:textId="5F2A0A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3769A0" w14:textId="49D7682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DBDA52" w14:textId="43798E2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53424D" w14:textId="0447F6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233486" w14:textId="62F286F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A2ED7E" w14:textId="4BEBB7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7DDB81" w14:textId="371DA3A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5AD0CF" w14:textId="5AA4F49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00A6BC5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0E549A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747A041" w14:textId="21068D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B9881" w14:textId="58D7938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68439" w14:textId="717F06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BB661C" w14:textId="30BCB8A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490D20" w14:textId="60A987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894D02" w14:textId="0278E00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C0B09" w14:textId="2278BFC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2032C8" w14:textId="690FE96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490CAE" w14:textId="29D2EE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7849F3" w14:textId="5CC141E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EB9C7D7" w14:textId="2D48ECD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3477C6" w14:textId="0564EA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B8BAA5C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1795498D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533732D" w14:textId="64BC304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D6593B" w14:textId="59DFD18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A005B" w14:textId="21910E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C6751" w14:textId="39B795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F47A7A" w14:textId="3E8A98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0B4B19" w14:textId="1A77F43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4CE170" w14:textId="4F793B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716572" w14:textId="556814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4DA580" w14:textId="012FC5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D2E63C" w14:textId="62B7FD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D75142" w14:textId="01CF4C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551311" w14:textId="4E0789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C13C0C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8133B2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4D115B1" w14:textId="03579E7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3A0EEE" w14:textId="2B796E9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5B7C08" w14:textId="35895FB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B201E4" w14:textId="2DF38D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FF7080" w14:textId="784A41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8BD52F" w14:textId="72E859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7E617D" w14:textId="2FB12AC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6EC416" w14:textId="378B76F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656B5E" w14:textId="09BE0DB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D4B3CA" w14:textId="0E53DB3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022087" w14:textId="1094927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A6B434" w14:textId="0DFFC9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082E851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CD7584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C626871" w14:textId="6F38BE5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4DB048" w14:textId="383D9F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70B676" w14:textId="068EFD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14B3D1" w14:textId="504D01C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4348CB" w14:textId="6DEC787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4C74EE" w14:textId="0576062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2E987D" w14:textId="341958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9CDEEF" w14:textId="10AD963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214379" w14:textId="640E0C6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267231" w14:textId="03B2E4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F797BE" w14:textId="1791A49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853AF9" w14:textId="749603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4FAF51A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BB521F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EE4F3AB" w14:textId="55A5ED0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64D989" w14:textId="7A95CCB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FA44B3" w14:textId="2A6A19D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2A3807" w14:textId="0CE5E31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B45CCE" w14:textId="654602B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5912D9" w14:textId="0C9CCF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34B14C" w14:textId="409A0C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829FBB" w14:textId="4672E15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368ACB" w14:textId="5B5EC5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7780FC" w14:textId="15CC5DF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9C2B53" w14:textId="550F3E3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36D8A8" w14:textId="5030BD6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6514F4A5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13DB36A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BCB673F" w14:textId="2AC7757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44D4E6" w14:textId="1883917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83C71" w14:textId="1CCF456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3A06E" w14:textId="315DDF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CE6C96" w14:textId="4B2E4A6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287B0C" w14:textId="7D253B5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58348" w14:textId="351DBA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8A27D0" w14:textId="147DA1E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263B6B" w14:textId="02CDE0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C23E13" w14:textId="4D5973E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D466AB" w14:textId="3D5689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73B36A" w14:textId="392431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48D9DE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FFA390E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D6BAE97" w14:textId="1BBD8F8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15D542" w14:textId="521EE3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32F4C" w14:textId="77067B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5A6D25" w14:textId="6B10DA6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1A0C12" w14:textId="7D63E7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4DCA08" w14:textId="2E84D43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4C774A" w14:textId="3522142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891850" w14:textId="77FF44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76AB60" w14:textId="581FA4C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995472" w14:textId="672C2AF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4979B3" w14:textId="720B8FA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CE8B2A" w14:textId="050CB8C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2DA8973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7EE7AA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2E46888" w14:textId="6F7F1A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8AF9A8" w14:textId="1E3D64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86A1D" w14:textId="087469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2BAA56" w14:textId="05D13E1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3269E1" w14:textId="2113F90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149EE6" w14:textId="729AD15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20C64E" w14:textId="0331EA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6475C8" w14:textId="18E71C0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072C29" w14:textId="62CB18D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35E4B3" w14:textId="29B3AF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93B5FD" w14:textId="078A6E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B99AA1" w14:textId="1C184BC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4225533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7BD2B7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F382C18" w14:textId="3197CC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008EB3" w14:textId="4E6451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6F5E25" w14:textId="6282F6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7B6140" w14:textId="41A7FB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4E8361" w14:textId="73CE3E6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31303BF" w14:textId="219610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837241" w14:textId="74DB8C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C30679" w14:textId="5893E8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DC2826" w14:textId="70D953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FD0BA0" w14:textId="7BD7F2E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EB3E073" w14:textId="1FCA2C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B6881F" w14:textId="379CBF6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DF08EB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CF71CE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F1CD0A4" w14:textId="179983C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7CEDAF" w14:textId="6A30D75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71EB3" w14:textId="0BEA7A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21A7D9" w14:textId="4C11FD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0FC1D" w14:textId="71A0195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449491" w14:textId="52E2E0E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0442B6" w14:textId="6502B66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801742" w14:textId="636CF0A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092256" w14:textId="17D1D30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76EB2C" w14:textId="23DE62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28DE15" w14:textId="7B8646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DCC96F" w14:textId="4F3F6A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5826D42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0A0635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40FDE6B" w14:textId="75AC403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D4723C" w14:textId="4E17B2C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F3216" w14:textId="0077BD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A166BA" w14:textId="0EA6E96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EE9895" w14:textId="5276198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76049A6" w14:textId="55A851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F62928" w14:textId="15238DA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959612" w14:textId="209E737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B0B04" w14:textId="07ACAF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D26BC6" w14:textId="285D7F1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57D642B" w14:textId="4653858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78AC46" w14:textId="7BA7587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3B7600F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4A4EE3F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654D52F" w14:textId="7C2FD61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832DF0" w14:textId="34FD632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61D11" w14:textId="266359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15D696" w14:textId="7C6D027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D62848" w14:textId="41BABD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D452AA" w14:textId="1934149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73E4A6" w14:textId="36604F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17AA8A" w14:textId="75E470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F66218" w14:textId="0C6BC86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1E3D7D" w14:textId="3CDE2B0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29A72C" w14:textId="5C904D7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FF16C0" w14:textId="13BA87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182EF7B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90FBD2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BD753B6" w14:textId="010A27B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B333D9" w14:textId="3805058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8F7A8" w14:textId="4D1186A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A1AA32" w14:textId="7FBC91F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0B028E" w14:textId="202C8A6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76DB283" w14:textId="491DB1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663CE2" w14:textId="2F8F5E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3A7628" w14:textId="2B91A41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D39E05" w14:textId="0864561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61F636" w14:textId="49BFA4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2F71FF" w14:textId="4536E7A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35318E" w14:textId="30FF5A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7263FA2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CE11E1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34B20B5" w14:textId="184ED7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3291E0" w14:textId="28D6F03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131B37" w14:textId="6E69B3C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07C27A" w14:textId="031FAD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BCB6AF" w14:textId="4729C1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DB934C9" w14:textId="0750261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2ADB5C" w14:textId="3C4D336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2E382E" w14:textId="06D6FA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2E1BCC" w14:textId="4C1C891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ED27D7" w14:textId="67333B7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1E4EED" w14:textId="43D4455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C6C29F" w14:textId="23DA01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79688CE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080DB3A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A66FBF0" w14:textId="5C5C8AC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DC050D" w14:textId="2227F50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A8104" w14:textId="087B87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F44043" w14:textId="6A3B58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51FA99" w14:textId="76B55B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077229" w14:textId="400C86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B359AD" w14:textId="74E93CB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83FFF7" w14:textId="3245D43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FF7077" w14:textId="53E8141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8A2E85" w14:textId="62AA493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275B04" w14:textId="4E7E282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DB72DB" w14:textId="33E180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6421D7F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AF2D1B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06411C1" w14:textId="71A8FC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09DC66" w14:textId="7152EE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9133E" w14:textId="0FC00F8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43F15D" w14:textId="426FAE8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8F4D54" w14:textId="4EC0AC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9699D6" w14:textId="713879E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986635" w14:textId="01CA71B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95D354" w14:textId="39153B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D8E959" w14:textId="0C0A62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7CDF22" w14:textId="0B81DD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891975" w14:textId="1761999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A26BE0" w14:textId="2B2CE8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2507E938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16764FF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69A2F93" w14:textId="2D300E0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20094D" w14:textId="0DB548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18765" w14:textId="529C80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83FEEA" w14:textId="49CB5BE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D72CF3" w14:textId="7AC401F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E44D3B" w14:textId="6CE682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7399F1" w14:textId="0C61E5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E56D4C" w14:textId="34FBD6E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9EBFAB" w14:textId="54AF386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2BF2C3" w14:textId="3B45F2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A0D1567" w14:textId="3062A7E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FB0634" w14:textId="4F48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0AC3561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B8AC83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62F824D" w14:textId="0BCFE7A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A6B722" w14:textId="18256BB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CC9A85" w14:textId="66EFFFB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50D43B" w14:textId="1CCC60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EAB534" w14:textId="67DAD6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36303B" w14:textId="20A6E2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E524F2" w14:textId="6B9BA67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C725C3" w14:textId="3A1C5E9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009F7A" w14:textId="596335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F2EC0D" w14:textId="115B3B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4569BAB" w14:textId="522BD5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9ECD29" w14:textId="1764CE7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6F70198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2C9B56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F40E120" w14:textId="6AEFC1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093EA7" w14:textId="62D5732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555B9" w14:textId="5D7313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A677DD" w14:textId="0FA169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515B6F" w14:textId="0E38DB7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2D9ECC" w14:textId="1507C80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31BA0B" w14:textId="1E2C4B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BB3235" w14:textId="153F01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81D89F" w14:textId="0F7E838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601C89" w14:textId="1F30904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338643" w14:textId="5A13D9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CB2B805" w14:textId="7BCC9F1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7C80C4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D050D5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2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5DDBCBE" w14:textId="3CB657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9E7B58" w14:textId="38C0B4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ED342" w14:textId="19ADA3F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B6138" w14:textId="43DD7E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3D7DCE" w14:textId="42FFD59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6102739" w14:textId="4C921A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BD71F3" w14:textId="7D7D63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C9529D" w14:textId="3E3F78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733AFB" w14:textId="0882B83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AAA93E" w14:textId="720664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2B853F" w14:textId="5FAFDA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A36D92" w14:textId="3807D5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6406ECE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08AB9D5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507FE44" w14:textId="19A38A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B24108" w14:textId="140AB5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75B0F0" w14:textId="51B1CE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11C9A4" w14:textId="2930A52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718C58" w14:textId="35B388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21D7CD" w14:textId="1B54885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60800E" w14:textId="054DA5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1D75D9" w14:textId="73F430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3EDAB9" w14:textId="1988065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59E3B0" w14:textId="377319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80DA22" w14:textId="579D568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3D4CA7" w14:textId="1CB0438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FE5843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8BB3EFE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6C97C0" w14:textId="622914D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0675CB" w14:textId="603403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1CCCE" w14:textId="37D08F6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7ACF6D" w14:textId="29CD84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748B92" w14:textId="594538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1B4D5C" w14:textId="67810C2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39CDC" w14:textId="1976F6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5586FB" w14:textId="199458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2803C0" w14:textId="15A71A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24E245" w14:textId="241E64F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096548" w14:textId="22D68B5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7F4A82" w14:textId="3830D2D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F44198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30E524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7764F65" w14:textId="650437A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D0AFFB" w14:textId="3345A3A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C054E" w14:textId="7DC847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6441FF" w14:textId="7E1BEA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44CA7A" w14:textId="1FE493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186C67" w14:textId="6852C6A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03B391" w14:textId="6898B03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0C76CD" w14:textId="4E4E2E7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3667FF" w14:textId="6C5559F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406D18" w14:textId="433197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A5E1D3" w14:textId="5C1650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D526A7" w14:textId="78F692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178FE2B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293432D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68502F8" w14:textId="5A4C412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CFB3F7" w14:textId="7F1BE8A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37FCB2" w14:textId="2DDFA5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E61D24" w14:textId="1CB66F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F8DE40" w14:textId="19DE0C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072ED82" w14:textId="2606FD2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0E46CD" w14:textId="5CFC6FD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BF2E9E" w14:textId="450F74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6C3EE2" w14:textId="7A02A1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B55BFC" w14:textId="651AB23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96C45C" w14:textId="077A5B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F7FA40" w14:textId="661490F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5B30B17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5F97F5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F9705EB" w14:textId="22D741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CAF5FD" w14:textId="0B4DDB1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4BE125" w14:textId="2B4EA41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093A8E" w14:textId="465CF8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184BED" w14:textId="63BF163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25A422" w14:textId="4767D7C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166873" w14:textId="6BC3011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B1AAD0" w14:textId="0C8837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F2DFC1" w14:textId="3033A4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7ECD86" w14:textId="36B12F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9F626C" w14:textId="102532B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8FB3C9" w14:textId="045CB9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1367B12E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61629BA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B4BC78B" w14:textId="63D7B1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330CD1" w14:textId="1B72F43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F884B" w14:textId="65B4227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9C5AF8" w14:textId="188F3B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5ABF01" w14:textId="565F343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5E4AED" w14:textId="0DBC0EA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6D3D76" w14:textId="7C15E6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DBD021" w14:textId="317AF7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CC49EC" w14:textId="632C789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63CA499" w14:textId="046FDE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834E75" w14:textId="5E51F3E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65C647" w14:textId="78D2EC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5CFE924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C04DB1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1552592" w14:textId="5A8292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8F1853" w14:textId="53C3B11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A4EA2A" w14:textId="560079F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B82813" w14:textId="136CED5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E61A12" w14:textId="695506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831515" w14:textId="7D1074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CC99BA" w14:textId="6CEA5B2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3238E8" w14:textId="2A70820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BDE8EE" w14:textId="04D7F46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9DEBB2" w14:textId="16DC4D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67E19B" w14:textId="7C3D8D7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46DE43" w14:textId="56A9F88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D8BD7A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D3F39D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D99AFFC" w14:textId="734E56E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014511" w14:textId="6CE0CF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37405" w14:textId="49F532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46AB4C" w14:textId="6417620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266763" w14:textId="62954C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592691" w14:textId="247F4C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296E34" w14:textId="5B9DB1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759F74" w14:textId="6E95833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72E176" w14:textId="164EFC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4027D1" w14:textId="047811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442187" w14:textId="5B42D1B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C71AC4" w14:textId="5F854F9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68DA709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8DC0464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BA1666A" w14:textId="07A609C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E2D489" w14:textId="45ADD84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00786A" w14:textId="0A3F4FE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862E3" w14:textId="45B4B1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9652FD" w14:textId="3F41148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6FA9A6A" w14:textId="7B422A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029A91" w14:textId="385D7F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F08026" w14:textId="5C7D4A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70F29F" w14:textId="6210BA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A1875CF" w14:textId="099F6F0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6C5AF2" w14:textId="0DECB5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E9BA19" w14:textId="44F6672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09EF000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1F1F7EDF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652F533" w14:textId="290BFC9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95643F" w14:textId="3D1824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3379A4" w14:textId="3474289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CE3743" w14:textId="6FDA1F0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2ABF0A" w14:textId="218D6F6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2EF90DE" w14:textId="4FC754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954AE6" w14:textId="39E71C9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672EE2" w14:textId="0969259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E901C" w14:textId="7AB864B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6B4D40" w14:textId="2F3A349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7F6A3E" w14:textId="2E1F5A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1B85C4" w14:textId="39FE487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2E1ED00A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0DFE50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8612B83" w14:textId="6DFAC32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CEF364" w14:textId="1D57BB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5C2303" w14:textId="3A4B0F8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B80235" w14:textId="1D691F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9761B" w14:textId="715A41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674D541" w14:textId="6C9325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260A95" w14:textId="2A8191F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70EC96" w14:textId="21D198C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313D6F" w14:textId="68A7C09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0ED0C6" w14:textId="29F4541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6C02BC" w14:textId="7ADA26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B1D915" w14:textId="57294B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091077E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F1FE18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51BE657" w14:textId="2ACB6A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605979" w14:textId="6161E0C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551D79" w14:textId="47EBEE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586C5F" w14:textId="74EC9B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241F2" w14:textId="2202DA6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4E894B1" w14:textId="0607462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9D117B" w14:textId="73E2702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B48AF3" w14:textId="1B492E6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43825E" w14:textId="4FAEC5E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ED0DD1" w14:textId="35696D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37D136" w14:textId="01551B1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61C6A2" w14:textId="513415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F91C72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7D3B712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023208D" w14:textId="49F9E1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A4BA76" w14:textId="6302473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91F072" w14:textId="15DF659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C22C5D" w14:textId="58426EF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2CDBA8" w14:textId="7A282AF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8F376C7" w14:textId="4C3C77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20735A" w14:textId="51E43C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63357" w14:textId="3CF2D1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1C5CCF" w14:textId="1A0D528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21409F" w14:textId="56B19B3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B90247" w14:textId="5AC1FD7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995AED" w14:textId="711A09E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25675B73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69235A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22125A1" w14:textId="43AF75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AD62C9" w14:textId="1431BCC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B395EE" w14:textId="11D109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8BAE4B" w14:textId="1243E8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AA3D1F" w14:textId="74C309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F7D235" w14:textId="0FABE31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483682" w14:textId="50886CB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6011C9" w14:textId="1AAF9C9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972FE5" w14:textId="4FF9C61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156943" w14:textId="201D684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741FF6" w14:textId="024B86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FAD424" w14:textId="31F5281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616D55A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92C1FC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CCABB79" w14:textId="443636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87100A" w14:textId="51CADEB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7F0582" w14:textId="425339D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0316B4" w14:textId="3CE3BA2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8AE65C" w14:textId="49BC217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CB431A3" w14:textId="1C144D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E1085D" w14:textId="0262D9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0AC2EF" w14:textId="6D98D6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E51AEB" w14:textId="6C534E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46B03E" w14:textId="60781AF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E41291" w14:textId="1AC7177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A90890" w14:textId="59097C1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028C119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50391A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4F655E1" w14:textId="24F8DE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497FC4" w14:textId="3EA507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752C1" w14:textId="0A2AA1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EE73B5" w14:textId="77DD21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D9A612" w14:textId="6227DE7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C4C6AB" w14:textId="334EC4D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068EEC" w14:textId="60E5706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A5D6DD" w14:textId="112A02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30C209" w14:textId="16CB4E8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90C6BD" w14:textId="140CFB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24F0B1" w14:textId="08C836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327A55" w14:textId="6F5599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346718F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28C18C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39EC62F" w14:textId="633DB00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25E5A5" w14:textId="4AC164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7CC5A" w14:textId="616BE7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975145" w14:textId="7403AA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157CDD" w14:textId="3B814F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63F7FD" w14:textId="1362B2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2D663F" w14:textId="2BB47E6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B867B6" w14:textId="379D4EE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6F8F60" w14:textId="2D2C5B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DC430B" w14:textId="73F730C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04EFC8" w14:textId="4B90DA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6FD659" w14:textId="0889D4F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0F4CA8B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236619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B4B138F" w14:textId="6375EF8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3A1ADB" w14:textId="7AA6D9A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252F75" w14:textId="68974EE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9A6490" w14:textId="318232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109F9C" w14:textId="4832AD8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DC7FF76" w14:textId="7E7960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A018E7" w14:textId="52D302A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E810E3" w14:textId="4CF437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DCAC6F" w14:textId="718DE8B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CFDB3E" w14:textId="23431D1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A1AA6DA" w14:textId="480A139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7FBE0E" w14:textId="532E6C2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2311813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AF1C28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7C0C8E0" w14:textId="4F3EDA8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E721AD" w14:textId="21EC7B0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03BDB1" w14:textId="571060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9112F4" w14:textId="7FEA7B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910AF5" w14:textId="50B9136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5E3DA3" w14:textId="52D3077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6F4785" w14:textId="1F5E45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1780BA" w14:textId="766412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B21704" w14:textId="4A228E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29DE2E" w14:textId="364520E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3D4993" w14:textId="6ED20EE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3C7574" w14:textId="6D01F41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497DE3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197326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075C3A8" w14:textId="64245C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DFD1E2" w14:textId="1DF129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839A60" w14:textId="0972AC9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C63576" w14:textId="295315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FDA884" w14:textId="779DCC3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368FB8" w14:textId="112548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344F6C" w14:textId="7BCBCBA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D7CA50" w14:textId="122C55C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791E00" w14:textId="22520F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80D606" w14:textId="302837B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49F5D80" w14:textId="794D3A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D2CF9E" w14:textId="10DAEC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6BB25B5E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135A3B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1D5E630" w14:textId="0087B1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ECA950" w14:textId="678C2B6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282ECB" w14:textId="05EBB30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97D539" w14:textId="4D8A05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DBBD60" w14:textId="5095E06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FD0BA0" w14:textId="6251FC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B3EDCB" w14:textId="09796B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B6311A" w14:textId="585EB6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86A0AA" w14:textId="24CF0B7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CE7B04" w14:textId="001072D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521974" w14:textId="5164A1E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A7382D" w14:textId="384578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2DCA06AE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4680F9F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72C24F3" w14:textId="58485EE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923E1F" w14:textId="7CC4D5B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5D572" w14:textId="56BD143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BA5A5F" w14:textId="434A2BB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29ADFA" w14:textId="27C7487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0423E3" w14:textId="3EC4F2F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E1B407" w14:textId="7BFB80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C42DFC" w14:textId="4C3370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24F44A" w14:textId="0B0C1CD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BC8943" w14:textId="48B2772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EA82AB" w14:textId="3979C2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4A39DDC" w14:textId="4E1BD09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018FE1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A6F1E5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3EC0DB4" w14:textId="6D898AD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D69646" w14:textId="194C5F0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FB3C7" w14:textId="2B60BC4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B0A38C" w14:textId="34DA22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7F0BED" w14:textId="39E459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F94350" w14:textId="79B1CD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982116" w14:textId="620538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3A3EB5" w14:textId="5731B5D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846705" w14:textId="43A357C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70E64F" w14:textId="6C5520D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0404715" w14:textId="7F64CE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F3B70F" w14:textId="1335975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31C245C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9D8D554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E7CE5F6" w14:textId="0E3812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8EDE2B" w14:textId="4318A32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EDDC41" w14:textId="5BB80DD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279223" w14:textId="2059E8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1E3177" w14:textId="4B071D2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D5C7985" w14:textId="74C3945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AED49C" w14:textId="63E65C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1F30B9" w14:textId="29E15FB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9D110E" w14:textId="3652B11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A43CD8" w14:textId="48AC97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BF26D9" w14:textId="16033E5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4240C0" w14:textId="1C9C84B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06F3FCE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4FC4B9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DEBFD2C" w14:textId="177E6E7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5C78B8" w14:textId="4EF9C9E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900EBA" w14:textId="476AD9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91ADEB" w14:textId="263EE2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C9DAA0" w14:textId="0B43A05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D50631" w14:textId="4024CA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5B4603" w14:textId="64CBE4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99D47B" w14:textId="4E5FC8F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794208" w14:textId="396E455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E71476" w14:textId="6552AA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08A764" w14:textId="5F247A2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0A8DD5" w14:textId="6DCBE7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4BE5BA4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93A1CC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56F0FF5" w14:textId="639D6B5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C3E1AD" w14:textId="34FF894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B5821C" w14:textId="40BC99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4D6B52" w14:textId="0FB58D5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1B325B" w14:textId="69C89E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67B9C8" w14:textId="396573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4EF6A2" w14:textId="50E8D3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58A1E9" w14:textId="1BE02B4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482144" w14:textId="3DBE3F8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30FB55" w14:textId="5DB4B90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26A640" w14:textId="6689780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C4ABD5" w14:textId="33DFC06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17871204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5CE965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16A79CD" w14:textId="69B1310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CF5A0E" w14:textId="46937A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BEA7D8" w14:textId="4A8AD0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3A04BA" w14:textId="6A5ABD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D425C5" w14:textId="5F53A2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B9B402" w14:textId="1250E19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3B8877" w14:textId="045644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EF31F8" w14:textId="0CE2CD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5CD0EF" w14:textId="47D18D1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EC8327F" w14:textId="124B0E4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460B86" w14:textId="28BBB14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7350845" w14:textId="2902241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BE0183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3CAD2BC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7034161" w14:textId="5F1F59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EFD9DE" w14:textId="0962953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5D2E4" w14:textId="042977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F86C57" w14:textId="6C2E80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611494" w14:textId="6DAF22F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5F5CD6" w14:textId="2DD474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796D4F" w14:textId="09CAB87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635B5F" w14:textId="189860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B52606" w14:textId="14736B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809E34" w14:textId="03ABFB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420B8D" w14:textId="2784EC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C21830" w14:textId="00CF8A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686CF92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1F0F05F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E6405AF" w14:textId="3BE849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3ACC35" w14:textId="0A3A958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911F4" w14:textId="22ABD3D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F28B7E" w14:textId="113A9F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DE300C" w14:textId="120148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E61CF2" w14:textId="50A50E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F1288F" w14:textId="3683310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ADDC14" w14:textId="4ABC1EF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E0B4D9" w14:textId="5BCC7A4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86AA8A" w14:textId="274579F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F497BCD" w14:textId="347CB3B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1F3121" w14:textId="529F052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770385C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7A0222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54B97E7" w14:textId="4E9AEE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0F28F3" w14:textId="7E3C564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A2B650" w14:textId="213E42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38F234" w14:textId="2E380E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B0983F" w14:textId="495B11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CD7D54" w14:textId="1E751D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4DF48E" w14:textId="32379E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ABBAC9" w14:textId="48A70EE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298AA2" w14:textId="7223822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B84BFC" w14:textId="37D20C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847C1EF" w14:textId="5E16EAC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E7E14A" w14:textId="414477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01BA363A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D2F5FA2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D74A2F0" w14:textId="70B81CC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9BD043" w14:textId="7F515E5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19CF1" w14:textId="53F35A2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3E941A" w14:textId="0CE52E9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C49F63" w14:textId="3D953B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2348D7" w14:textId="7DE2709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AE62ED" w14:textId="45B667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1623FF" w14:textId="22F5A9D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6FB7E3" w14:textId="1529E3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EE7FE4" w14:textId="1FB2586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AD348F" w14:textId="622050E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C6068C" w14:textId="78AC975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4A5D3D15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FBEF2A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B7021F4" w14:textId="1B5DD9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D34EFA" w14:textId="425148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9B5A5" w14:textId="456851C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0A5934" w14:textId="45A3076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0CE6B4" w14:textId="797300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FB2D75" w14:textId="3526935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0B9F79" w14:textId="191C9A0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F1A0C1" w14:textId="2F9D161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B0BDA4" w14:textId="07DD91B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682FE4" w14:textId="63C35B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D022C93" w14:textId="0C68978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74C8B7" w14:textId="28D712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40F149D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5FD1CED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A4BA92F" w14:textId="060F44D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A637EF" w14:textId="5A278E5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C86B7" w14:textId="372ABDF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8911D7" w14:textId="4AA895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7E4C81" w14:textId="1F7161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49E42D" w14:textId="307DF85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C3812A" w14:textId="3A10929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3F1AF9" w14:textId="03DB174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A9FE4" w14:textId="729171D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D4DB13" w14:textId="37C1840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E53B4D" w14:textId="7CB3F1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20B2D0" w14:textId="4AE5F5A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E2FFE7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3AA96CC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267D3D8" w14:textId="6FE876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36E71A" w14:textId="40034AD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C9DEB" w14:textId="17DEF0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533988" w14:textId="156255F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D2E53C" w14:textId="13E0685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FB0E591" w14:textId="0182E6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63E369" w14:textId="17D7B42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182E1A" w14:textId="05307C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AD7822" w14:textId="6216B06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E67E47" w14:textId="248CCC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87400A" w14:textId="71FCE5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6B075BB" w14:textId="078008C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5D7FD66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2423BA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1F74B62" w14:textId="1279A8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13E702" w14:textId="523F017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9233F6" w14:textId="50096B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E01DFC" w14:textId="5DE88F0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EB408A" w14:textId="3AC8A4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C17B3F8" w14:textId="73F10B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FEFA9" w14:textId="6CE891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79F393" w14:textId="2B83CD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820553" w14:textId="70EB88B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132077" w14:textId="053872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7D12A81" w14:textId="503D35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587653" w14:textId="00E2D1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E8CBDF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C50F594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8E9DF2C" w14:textId="47F8AC0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235B7F" w14:textId="56F9837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A0009" w14:textId="519725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603E7F" w14:textId="27FBEB2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4A7730" w14:textId="521D07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CB393E" w14:textId="2BEC71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5FB9F7" w14:textId="25036C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6E2CA6" w14:textId="7777508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B38FB5" w14:textId="5186B8D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9CDD75" w14:textId="549065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5E8AF03" w14:textId="6C2C2B6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8EFA4D" w14:textId="681E9C0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</w:tr>
      <w:tr w:rsidR="00C3655E" w:rsidRPr="00C3655E" w14:paraId="2A1BE47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86132FA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3ED9722" w14:textId="308295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CBC600" w14:textId="439DCEB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77AEE4" w14:textId="28BCF2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7D1FD9" w14:textId="357389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D3B7217" w14:textId="06360C6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94D2C7" w14:textId="3C851C0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670C9D" w14:textId="2F24782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5BA14E" w14:textId="1343858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47DEA3" w14:textId="0DE49F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3500FC" w14:textId="3F92E61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73A16F" w14:textId="2DA6B4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04E9A6" w14:textId="28E5AFF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016FD5D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B19AF7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36CF4BE" w14:textId="2D0E6A2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F603AD" w14:textId="79577B6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7D7FE" w14:textId="7062F90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26046F" w14:textId="31DA6D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851C5E" w14:textId="6880123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9E40B4" w14:textId="01E8490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50B4A" w14:textId="0472BD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2EDDD0" w14:textId="38B53D9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05CCB" w14:textId="73EC55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F47E42" w14:textId="5484B6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9C91C0" w14:textId="3D813B5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90628B" w14:textId="161DCEB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E7D78E5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A6B282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BF0C0A8" w14:textId="621F89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1BB377" w14:textId="03C59C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0AC2E" w14:textId="4224C9A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9A3349" w14:textId="278025D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AE3171" w14:textId="6ACF8CD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AB7F2F" w14:textId="4AE242C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3B24B0" w14:textId="5950CD1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FB3C05" w14:textId="6F0182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3A5B9E" w14:textId="7998344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D98108" w14:textId="36ACD0B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237F86E" w14:textId="2A5A4B8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427CB5" w14:textId="6015B3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32EE41D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E93D8E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8F535E3" w14:textId="68B45E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213E19" w14:textId="65DCDB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583002" w14:textId="0FAD377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3677FE" w14:textId="5B4C46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EA63F1E" w14:textId="58DCEB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D01CB8" w14:textId="0CF0B4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EA88E0" w14:textId="30133D3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91BE8A" w14:textId="283EA69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475A58" w14:textId="56BB3C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61D43D" w14:textId="24DD02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17DBB7" w14:textId="19A70B2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54ADC3" w14:textId="4766EF7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373B4CD1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95FAB5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63C2BB3" w14:textId="060624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6553CF" w14:textId="5FF5585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D079D" w14:textId="494A8F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29DC96" w14:textId="30DB53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005C6E" w14:textId="1F69E9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AE6BE0D" w14:textId="490F23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15ED9D" w14:textId="53C9FB2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49614D" w14:textId="53B2D8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268277" w14:textId="7121E7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B67F19C" w14:textId="3FCE971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DACDA77" w14:textId="21B8693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B45FD8B" w14:textId="669228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2C7306C4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8FEB27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E12209A" w14:textId="073543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79A0F6" w14:textId="60B91AF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10895" w14:textId="4BCA2C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5328DA" w14:textId="5406DDD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52FC40" w14:textId="12C64B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6A400E9" w14:textId="797388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C3C66E" w14:textId="3C7671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A0575C" w14:textId="1045214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441F63" w14:textId="6DB7540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75174A" w14:textId="42A43E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0B7BAD" w14:textId="2AAD39F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947730" w14:textId="555A553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96762EA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3D76312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9008987" w14:textId="13CA68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A8A74D" w14:textId="3F9A656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73C13" w14:textId="184CCBD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384532" w14:textId="01C048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C37406" w14:textId="5FF3A0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46AA07" w14:textId="1CE7A33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F58996" w14:textId="64396E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AC356F" w14:textId="132F5F6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8A9335" w14:textId="0A3B65B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3E0E5A" w14:textId="297E25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DB97215" w14:textId="2D5EA4E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5A4BE0" w14:textId="7B033C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54AB19D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E4A7D0E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AAC57F5" w14:textId="314913F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B70B9F" w14:textId="2F0B908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5C6C0" w14:textId="72AD3E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E6947C" w14:textId="66F4EC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DB1FA2" w14:textId="797088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59415F" w14:textId="29D93CC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2DCA33" w14:textId="58905E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B30DED" w14:textId="1C591F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29F944" w14:textId="605556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4C7A12" w14:textId="53B4F14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8F3F29C" w14:textId="22DA017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AF1DFF" w14:textId="7022674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4A35A20B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30B35D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01DE9DA" w14:textId="4F5122D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11B20" w14:textId="54FE4E5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A66AD" w14:textId="0C3038F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61E2B4" w14:textId="7ACB8EE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42BD6D" w14:textId="107FCB5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69D49E" w14:textId="7CCE807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0E78F4" w14:textId="1827CBC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431463" w14:textId="4855AC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71FB73" w14:textId="65E7CFE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C82A52" w14:textId="4CADF6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0C4078" w14:textId="1D726C1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11E34F" w14:textId="67870C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C45A9A8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696665A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2E142D1" w14:textId="3ADFFC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CD27A4" w14:textId="1D4553A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67EA5" w14:textId="2B9611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E53F09" w14:textId="2B88F8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AFED80" w14:textId="6092D82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83707EF" w14:textId="29A6238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38641E" w14:textId="55A783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65C7DC" w14:textId="2D6EA69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B13197" w14:textId="56ADDC3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C852A2" w14:textId="0C50914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316F687" w14:textId="19DF45F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FC859D" w14:textId="7FA61E4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C8246D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78A763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5E5C9EA" w14:textId="093740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7FD6BE" w14:textId="753D40C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5E34D3" w14:textId="6B50FE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D81F5" w14:textId="467E95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0F5EDC" w14:textId="649CBC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B6E301" w14:textId="3D10B8C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2F8955" w14:textId="452E9F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B47858" w14:textId="40B728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798230" w14:textId="1F430CE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844A73" w14:textId="69389D3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28DD8B" w14:textId="12E5FC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C7E714" w14:textId="0B394A2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37754D78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CE460EC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0672E34" w14:textId="2304B55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644D04" w14:textId="3CC707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EB8146" w14:textId="2068E10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CB26B5" w14:textId="606B74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98C426" w14:textId="1C0F3C6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3A9A9D6" w14:textId="3AA7B8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E5743F" w14:textId="618CE9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A97851" w14:textId="070BE4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996B1" w14:textId="67C563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96C0EA" w14:textId="58C1B8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73CF2F" w14:textId="506BAD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E039C9" w14:textId="3BA107C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702833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A29BD80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E57A73A" w14:textId="65C3C0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B719BD" w14:textId="477876D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632DF1" w14:textId="2F2AFF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E65EEC" w14:textId="6B1C8B2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D484EA" w14:textId="06157D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CFBBE2D" w14:textId="1F3F01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BBB4E3" w14:textId="542EC4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1761EC" w14:textId="749FDD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148582" w14:textId="48FF18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529FEC" w14:textId="1145BB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ACDF674" w14:textId="099C88B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749230" w14:textId="6CB4054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32B35E5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671A81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7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14AF1D8" w14:textId="4C8610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2CC3BB" w14:textId="515EF3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DDC17" w14:textId="6407FA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D11B47" w14:textId="417EE76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1019C2" w14:textId="0EC5E1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7B8EC56" w14:textId="151439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F7650" w14:textId="5D96C8D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7A9116" w14:textId="1CEB07D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1CD169" w14:textId="3E11C2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9A6982" w14:textId="71D1B51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6CE7B30" w14:textId="75FA40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58CDE9" w14:textId="3574CB0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415733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637063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7F691A6" w14:textId="3854492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3E5815" w14:textId="3EC731D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6021C" w14:textId="7086703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4BB5E6" w14:textId="6C223B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8E2E91" w14:textId="39B0E6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9D4DD0" w14:textId="1BCE45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BEF5EF" w14:textId="0CD57C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DB5B4" w14:textId="5A051AD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609919" w14:textId="14CDE2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1DE44B3" w14:textId="1B329BA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6FE6117" w14:textId="64868A1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DF95EE" w14:textId="14DD2E0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AA63253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5F31E7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AE48841" w14:textId="107217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4C1B54" w14:textId="3C26C8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C126B4" w14:textId="5F1AEF5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F6A248" w14:textId="461ECA9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BC644C" w14:textId="1675C8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607DAA" w14:textId="232431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C1DC97" w14:textId="40C317B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387409" w14:textId="29339E8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C83551" w14:textId="462D0B6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B2392C" w14:textId="5670EFE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48112B" w14:textId="2995325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C783B4" w14:textId="3D356D8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FE000C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4E5A00C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839DCFB" w14:textId="28A3BB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DF3CE3" w14:textId="31C49D5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F90AE" w14:textId="4BCA58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CE303D" w14:textId="1B69B5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1D6383" w14:textId="618CBE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7F59C8" w14:textId="465FABE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A4022F" w14:textId="11068B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F48537" w14:textId="681E8D2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A75509" w14:textId="52E4CBA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A76341B" w14:textId="28A8C1B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3B9B09F" w14:textId="7D3675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B9A22C" w14:textId="27236EA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59A5D6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F899986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CD36001" w14:textId="2BFF3C4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16D44A" w14:textId="13C12A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DAF120" w14:textId="70F7D2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613515" w14:textId="5955F1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3E6C60" w14:textId="3D53D70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D0818E" w14:textId="61B2FA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0706E4" w14:textId="669A589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A03EA8" w14:textId="6C6C565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90871A" w14:textId="16D829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9BC2A5" w14:textId="0265F8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86F161" w14:textId="267D7C8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E71457" w14:textId="1372F3A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563D99D4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DFE06B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5549390" w14:textId="09A1B7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ADE988" w14:textId="5B7ED47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E4E7BD" w14:textId="02621F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9B15A1" w14:textId="39246E9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997E69" w14:textId="3879FFB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93291B" w14:textId="1F35E8E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CDC09" w14:textId="0BEFDF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B20CF9" w14:textId="49D87EA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A8A625" w14:textId="4B902F8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FA8C52" w14:textId="4DB5D60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CE5E614" w14:textId="1105EB8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B86142" w14:textId="781A5D0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71709C4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1443443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39BCE09" w14:textId="1CAC7BD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3C1EFD" w14:textId="1CF2003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DA329" w14:textId="55390CF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E907CD" w14:textId="45512C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DD2E3E" w14:textId="30FD110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43FA83" w14:textId="4D9E8D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EE1BFA" w14:textId="18F8911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B41BFC" w14:textId="4F9D82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A28E67" w14:textId="2614AC0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3DE8FF" w14:textId="6A2FEE5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42067D6" w14:textId="15CA83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3C577B" w14:textId="295176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7B3FF19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9DEABD3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E728ECC" w14:textId="5E4061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DD1D73" w14:textId="04D176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BF89A3" w14:textId="3D355F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100949" w14:textId="0285D99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40EB8B" w14:textId="42696C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990BE9" w14:textId="145297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6AD060" w14:textId="24849B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C8A77A" w14:textId="3476A4E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CDBA6D" w14:textId="00BBAD6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B75CFE5" w14:textId="7A5055B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1B57E66" w14:textId="2451519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ABEF2C8" w14:textId="248A7B9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70D4009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F23140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FC42DFA" w14:textId="19B468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24BD12" w14:textId="7B8CF6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60893" w14:textId="433A688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33A940" w14:textId="56B059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F0B86B" w14:textId="1669996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DFB53D" w14:textId="6E5374D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8D33C" w14:textId="26518A7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0C51C1" w14:textId="625E9D6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A9325A" w14:textId="5B8317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FD8D5A" w14:textId="56191E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246353" w14:textId="4F3DE3C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0358BF" w14:textId="3C3375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7B061A48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25E817E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0E9AB217" w14:textId="711C3C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AEE4BC" w14:textId="53F0900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89EBF8" w14:textId="723DB6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2E639B" w14:textId="6283D9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B01B55" w14:textId="0147C87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A15669E" w14:textId="3814032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0E93F8" w14:textId="544DB2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4F3908" w14:textId="45A5EF9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4BBAA0" w14:textId="22C464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437A58" w14:textId="16B0187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9B9634D" w14:textId="1B8BB26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2358F0" w14:textId="474C4FD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6A9136C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342B3EE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A1922C5" w14:textId="18491AC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57CD43" w14:textId="4A25CC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6A5A2F" w14:textId="4DB6F1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12848E" w14:textId="3918670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74205D" w14:textId="52F2E18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20A7564" w14:textId="092950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463C7E" w14:textId="313ABA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8B8C55" w14:textId="2E15FE5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937B90" w14:textId="37751D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F7FF41" w14:textId="5858DED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084671" w14:textId="4E3CFA7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83311E" w14:textId="6CF18A5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52D39BC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F5B164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472D89E" w14:textId="48D707C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ED0708" w14:textId="266E3AF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338B62" w14:textId="0A5081B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770166" w14:textId="29011CB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7D74E1" w14:textId="6BE2FF1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F9B8E1" w14:textId="51F11E5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363ABE" w14:textId="69EF37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789545" w14:textId="141F33B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03307C" w14:textId="01261B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67FCA2" w14:textId="5672A69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753A8CB" w14:textId="3D4FDC7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7F5AB3" w14:textId="4F4966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167C967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30CAD8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1868D6ED" w14:textId="59C3417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0A0A42" w14:textId="01FE61D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384D62" w14:textId="07038B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FD8669" w14:textId="6BB5B6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1A53DE" w14:textId="5E0ADE9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1050CD" w14:textId="35FA67D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F8AA8E" w14:textId="51F05D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B3DA82" w14:textId="33810CD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D28DAA" w14:textId="4133F5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915D77" w14:textId="290776D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8BB8C99" w14:textId="0290C7F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0DB8DA" w14:textId="1BA78B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4ADFE64A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5A64F3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83A69F8" w14:textId="09A64AA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001946" w14:textId="3C11A10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66587" w14:textId="37A502B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01B060" w14:textId="1AECBC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D845E5" w14:textId="3057195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FE25B4" w14:textId="4916ECD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F9371F" w14:textId="29D6F19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C453BC" w14:textId="2ED8324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CD4B56" w14:textId="4DCEE9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CFD544" w14:textId="39CB5AC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35864A" w14:textId="007F451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6DB700" w14:textId="1444B9F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AD342C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A926FF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EDE0A5C" w14:textId="7F71724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4024AB" w14:textId="2F481AC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CB8546" w14:textId="7B765B8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C4770B" w14:textId="1302C0F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17A5B5" w14:textId="22B59FF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3CD9E2" w14:textId="3F6011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7F97BB" w14:textId="55527AD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ECB899" w14:textId="0C21DA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72B35A" w14:textId="05E804D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576182" w14:textId="2CA7588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A447B97" w14:textId="48FF10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460EA5" w14:textId="70B962B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38556BFF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5B6ED92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5C4C2DE" w14:textId="4E56FF8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74ADC5" w14:textId="483E36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3B206E" w14:textId="570380D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57E8D7" w14:textId="0CE681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8C4186" w14:textId="6C9D83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4BA54BF" w14:textId="39C0625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51FD86" w14:textId="3A30C1C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77EB39" w14:textId="003D483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87D8F9" w14:textId="496B75D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9BBE9F" w14:textId="6C8C10F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EC9E65" w14:textId="17777CF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857138" w14:textId="6CFC4AA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52DA8C7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01CF1B9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172291D" w14:textId="41B5B80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A00E63" w14:textId="60E9676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549F11" w14:textId="52B1D4C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67245E" w14:textId="5271E71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EB1825" w14:textId="2EEFC1C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0A0FCC" w14:textId="48A58C2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0CBC1C" w14:textId="6EE265A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C993E17" w14:textId="2AB948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EFB725" w14:textId="297DF9F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051E886" w14:textId="2B8C9A6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522DAE" w14:textId="64ACECE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AF2D40" w14:textId="5C6AA88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63EBB7C0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254AC80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40E8B3D9" w14:textId="07C53B3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48569C" w14:textId="2033661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F8328" w14:textId="462B11D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C738E6" w14:textId="36D3A7E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DE9F34" w14:textId="59A8AEB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8E6AF3" w14:textId="151B7FF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A9DD0B" w14:textId="21121D0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91D6FE" w14:textId="7FB606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F1D2F8" w14:textId="65B7330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37684F" w14:textId="59E7501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A96E0C" w14:textId="08A563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EFA9E8" w14:textId="360816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4B0960CE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4F5284D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C17ECDD" w14:textId="6ACCD3F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E69A6D" w14:textId="42055E9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F0DA8" w14:textId="42B3DF1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7BB981" w14:textId="7AB7416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884AAC" w14:textId="6663E8F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A5AD42" w14:textId="5365883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F491B8" w14:textId="02CB77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872A65" w14:textId="45F2C09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722368" w14:textId="32510C1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DC527E5" w14:textId="120366F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F98513B" w14:textId="1C0B4DA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1714ADC" w14:textId="7474254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15C885A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1D393E1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6CDCFECB" w14:textId="43AD50A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27ACB3" w14:textId="44A4042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195215" w14:textId="2A981F1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6E9743" w14:textId="42EABA2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ADE8EA" w14:textId="566E298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FCD3159" w14:textId="2CED1FB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EB0317" w14:textId="6806F94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E26871" w14:textId="1E4FD3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CD7DC8" w14:textId="0DAB1FE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15F4D7B" w14:textId="1B7DCDA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02C29C5" w14:textId="6B03169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4B4C59" w14:textId="67A4CB9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7B2C4F5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8BB650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81F9AD4" w14:textId="2C04192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839653" w14:textId="557CC82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2AC9CB" w14:textId="0D3808B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8C29D8" w14:textId="4A21DF9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2E06AE" w14:textId="5103371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C3186D" w14:textId="0271875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8CF7EC" w14:textId="3F0E283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0FE8FC" w14:textId="5A257AA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69D3A0" w14:textId="40C720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E8974A" w14:textId="68EEEF8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00B684" w14:textId="6D2B710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66CE7B" w14:textId="393F477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0ADC80D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403AA8F8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25711440" w14:textId="348E51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22B323" w14:textId="6C7EDFA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3F4865" w14:textId="69255DE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C8F5C6" w14:textId="118F1BE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8997C6" w14:textId="42317E7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9087E2" w14:textId="718DA88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B9B3BB" w14:textId="59CF4E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0E37A" w14:textId="1D6F455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93914C" w14:textId="152D24D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39B925" w14:textId="771F147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480A48B" w14:textId="170FB14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355C1D" w14:textId="422EA03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2D714A2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75E045CE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37E2DAAF" w14:textId="5F86970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EC4651" w14:textId="101BAF0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5243A1" w14:textId="4C3500E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F945CA" w14:textId="7063B8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F7291B" w14:textId="09E2326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6F0B8AA" w14:textId="229A444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E93304" w14:textId="313FF0B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56F172" w14:textId="7F7D0BA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79B02E" w14:textId="51A7167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68A1AA" w14:textId="05D9DE6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20EBF25" w14:textId="4005052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C78D64" w14:textId="592801B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167434F3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603F44C5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63E2310" w14:textId="565F5A4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D4136C" w14:textId="3E28C5AE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FA04C2" w14:textId="2208481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9536E2" w14:textId="46C27D8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673C9D" w14:textId="248CE75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8D3BF0" w14:textId="74BEB016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41250E" w14:textId="1A5AF9A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374CC6" w14:textId="3E6FD3D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8914BB" w14:textId="1FC3222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2ED2ABD" w14:textId="4035EF59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F8D8893" w14:textId="6420998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3BD492B" w14:textId="4C2FC6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3655E" w:rsidRPr="00C3655E" w14:paraId="6EF56D96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032008A7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7EF88EE2" w14:textId="6D9BE4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8E785B" w14:textId="2D4B6DC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BF608" w14:textId="52F1061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40A4283" w14:textId="148FA90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A65882" w14:textId="28D4284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9E408D" w14:textId="5DF3ADE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1F4C72" w14:textId="6C9E6D2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C4887A" w14:textId="71D188C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B4B313" w14:textId="720A0B81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469208" w14:textId="6799AE18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85D043E" w14:textId="05CD2693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786F00" w14:textId="7B46D46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655E" w:rsidRPr="00C3655E" w14:paraId="25423BB5" w14:textId="77777777" w:rsidTr="0094563F">
        <w:trPr>
          <w:trHeight w:val="280"/>
          <w:jc w:val="center"/>
        </w:trPr>
        <w:tc>
          <w:tcPr>
            <w:tcW w:w="591" w:type="dxa"/>
            <w:shd w:val="clear" w:color="auto" w:fill="auto"/>
            <w:vAlign w:val="center"/>
            <w:hideMark/>
          </w:tcPr>
          <w:p w14:paraId="587A150B" w14:textId="77777777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3655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9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14:paraId="5E862315" w14:textId="4E387B7B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FCBF88" w14:textId="7CF3BA3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CBB9E" w14:textId="07E2FC6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C675DC" w14:textId="4014E3EA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FA4747B" w14:textId="308DFC2C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3155A65" w14:textId="45DD8F20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3981A5" w14:textId="2BB0B45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2F968B" w14:textId="06CE2C45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AF5027" w14:textId="3F9B1CB4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6A2B318" w14:textId="3AC746EF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ABD9223" w14:textId="326DD7DD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9C0A34" w14:textId="665406E2" w:rsidR="00C3655E" w:rsidRPr="00C3655E" w:rsidRDefault="00C3655E" w:rsidP="009456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56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74E2F848" w14:textId="77777777" w:rsidR="00C3655E" w:rsidRDefault="00C3655E" w:rsidP="0094563F"/>
    <w:sectPr w:rsidR="00C3655E" w:rsidSect="00C36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90A2AC" w14:textId="77777777" w:rsidR="00D75689" w:rsidRDefault="00D75689" w:rsidP="00C3655E">
      <w:r>
        <w:separator/>
      </w:r>
    </w:p>
  </w:endnote>
  <w:endnote w:type="continuationSeparator" w:id="0">
    <w:p w14:paraId="3BB0F561" w14:textId="77777777" w:rsidR="00D75689" w:rsidRDefault="00D75689" w:rsidP="00C36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5E15ED" w14:textId="77777777" w:rsidR="00D75689" w:rsidRDefault="00D75689" w:rsidP="00C3655E">
      <w:r>
        <w:separator/>
      </w:r>
    </w:p>
  </w:footnote>
  <w:footnote w:type="continuationSeparator" w:id="0">
    <w:p w14:paraId="2FC36D03" w14:textId="77777777" w:rsidR="00D75689" w:rsidRDefault="00D75689" w:rsidP="00C36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55E"/>
    <w:rsid w:val="0002703C"/>
    <w:rsid w:val="00070FCE"/>
    <w:rsid w:val="00075FDA"/>
    <w:rsid w:val="00080B2B"/>
    <w:rsid w:val="000D2513"/>
    <w:rsid w:val="00150428"/>
    <w:rsid w:val="001D4111"/>
    <w:rsid w:val="001D498B"/>
    <w:rsid w:val="00200072"/>
    <w:rsid w:val="002166C3"/>
    <w:rsid w:val="002369AF"/>
    <w:rsid w:val="00251FBE"/>
    <w:rsid w:val="002C6324"/>
    <w:rsid w:val="002D1D0E"/>
    <w:rsid w:val="002E129C"/>
    <w:rsid w:val="0030769D"/>
    <w:rsid w:val="00323244"/>
    <w:rsid w:val="00331A5B"/>
    <w:rsid w:val="00347701"/>
    <w:rsid w:val="00367459"/>
    <w:rsid w:val="003A31B0"/>
    <w:rsid w:val="003E48E7"/>
    <w:rsid w:val="003F3758"/>
    <w:rsid w:val="00423DA3"/>
    <w:rsid w:val="00440DA5"/>
    <w:rsid w:val="004559C3"/>
    <w:rsid w:val="00466CF3"/>
    <w:rsid w:val="004B1774"/>
    <w:rsid w:val="004E7322"/>
    <w:rsid w:val="005435A3"/>
    <w:rsid w:val="00565896"/>
    <w:rsid w:val="005C44B7"/>
    <w:rsid w:val="00600D8F"/>
    <w:rsid w:val="0063281A"/>
    <w:rsid w:val="006620FB"/>
    <w:rsid w:val="00682FFC"/>
    <w:rsid w:val="0069344D"/>
    <w:rsid w:val="006E1DF8"/>
    <w:rsid w:val="00707972"/>
    <w:rsid w:val="00752C13"/>
    <w:rsid w:val="007C0FBF"/>
    <w:rsid w:val="007D0ADD"/>
    <w:rsid w:val="007D100A"/>
    <w:rsid w:val="007F052E"/>
    <w:rsid w:val="0080534A"/>
    <w:rsid w:val="008540FE"/>
    <w:rsid w:val="008D633D"/>
    <w:rsid w:val="00907031"/>
    <w:rsid w:val="0093517C"/>
    <w:rsid w:val="0094071C"/>
    <w:rsid w:val="009449CB"/>
    <w:rsid w:val="0094563F"/>
    <w:rsid w:val="009518D5"/>
    <w:rsid w:val="00953972"/>
    <w:rsid w:val="00982BD7"/>
    <w:rsid w:val="00984FB8"/>
    <w:rsid w:val="009868F5"/>
    <w:rsid w:val="00A0665A"/>
    <w:rsid w:val="00A53FB0"/>
    <w:rsid w:val="00A76402"/>
    <w:rsid w:val="00AB0482"/>
    <w:rsid w:val="00B339A7"/>
    <w:rsid w:val="00B55696"/>
    <w:rsid w:val="00B56C4C"/>
    <w:rsid w:val="00B63535"/>
    <w:rsid w:val="00B82A97"/>
    <w:rsid w:val="00B9257C"/>
    <w:rsid w:val="00C3655E"/>
    <w:rsid w:val="00C52AE3"/>
    <w:rsid w:val="00C943D7"/>
    <w:rsid w:val="00C97989"/>
    <w:rsid w:val="00CD1B8F"/>
    <w:rsid w:val="00D120C8"/>
    <w:rsid w:val="00D75689"/>
    <w:rsid w:val="00D86406"/>
    <w:rsid w:val="00D94E92"/>
    <w:rsid w:val="00DB4EBD"/>
    <w:rsid w:val="00DF2673"/>
    <w:rsid w:val="00E002FF"/>
    <w:rsid w:val="00E011C4"/>
    <w:rsid w:val="00E13F00"/>
    <w:rsid w:val="00E22420"/>
    <w:rsid w:val="00E44845"/>
    <w:rsid w:val="00E8739F"/>
    <w:rsid w:val="00E936D9"/>
    <w:rsid w:val="00F11DA2"/>
    <w:rsid w:val="00F25CB0"/>
    <w:rsid w:val="00F26D67"/>
    <w:rsid w:val="00F50688"/>
    <w:rsid w:val="00F5571E"/>
    <w:rsid w:val="00F82F9F"/>
    <w:rsid w:val="00F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44F97"/>
  <w15:chartTrackingRefBased/>
  <w15:docId w15:val="{F7A43752-A535-C540-89B9-53E4833F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3655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3655E"/>
    <w:rPr>
      <w:color w:val="800080"/>
      <w:u w:val="single"/>
    </w:rPr>
  </w:style>
  <w:style w:type="paragraph" w:customStyle="1" w:styleId="msonormal0">
    <w:name w:val="msonormal"/>
    <w:basedOn w:val="a"/>
    <w:rsid w:val="00C365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365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365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C3655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C36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3655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36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36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4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420</Words>
  <Characters>5962</Characters>
  <Application>Microsoft Office Word</Application>
  <DocSecurity>0</DocSecurity>
  <Lines>175</Lines>
  <Paragraphs>48</Paragraphs>
  <ScaleCrop>false</ScaleCrop>
  <Company/>
  <LinksUpToDate>false</LinksUpToDate>
  <CharactersWithSpaces>1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雪 刘</dc:creator>
  <cp:keywords/>
  <dc:description/>
  <cp:lastModifiedBy>文雪 刘</cp:lastModifiedBy>
  <cp:revision>3</cp:revision>
  <dcterms:created xsi:type="dcterms:W3CDTF">2025-06-13T07:51:00Z</dcterms:created>
  <dcterms:modified xsi:type="dcterms:W3CDTF">2025-06-13T07:52:00Z</dcterms:modified>
</cp:coreProperties>
</file>